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C1284" w14:textId="1B66360D" w:rsidR="007B4A90" w:rsidRPr="00BC5778" w:rsidRDefault="007B4A90" w:rsidP="007B4A90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eastAsia="zh-CN"/>
        </w:rPr>
      </w:pPr>
      <w:proofErr w:type="spellStart"/>
      <w:proofErr w:type="gramStart"/>
      <w:r>
        <w:rPr>
          <w:rFonts w:ascii="Arial" w:hAnsi="Arial" w:cs="Arial"/>
          <w:b/>
          <w:bCs/>
          <w:sz w:val="22"/>
          <w:szCs w:val="22"/>
          <w:lang w:eastAsia="zh-CN"/>
        </w:rPr>
        <w:t>s</w:t>
      </w:r>
      <w:r w:rsidRPr="00BC5778">
        <w:rPr>
          <w:rFonts w:ascii="Arial" w:hAnsi="Arial" w:cs="Arial" w:hint="eastAsia"/>
          <w:b/>
          <w:bCs/>
          <w:sz w:val="22"/>
          <w:szCs w:val="22"/>
          <w:lang w:eastAsia="zh-CN"/>
        </w:rPr>
        <w:t>T</w:t>
      </w:r>
      <w:r w:rsidRPr="00BC5778">
        <w:rPr>
          <w:rFonts w:ascii="Arial" w:hAnsi="Arial" w:cs="Arial"/>
          <w:b/>
          <w:bCs/>
          <w:sz w:val="22"/>
          <w:szCs w:val="22"/>
          <w:lang w:eastAsia="zh-CN"/>
        </w:rPr>
        <w:t>able</w:t>
      </w:r>
      <w:proofErr w:type="spellEnd"/>
      <w:proofErr w:type="gramEnd"/>
      <w:r w:rsidRPr="00BC5778">
        <w:rPr>
          <w:rFonts w:ascii="Arial" w:hAnsi="Arial" w:cs="Arial"/>
          <w:b/>
          <w:bCs/>
          <w:sz w:val="22"/>
          <w:szCs w:val="22"/>
          <w:lang w:eastAsia="zh-CN"/>
        </w:rPr>
        <w:t xml:space="preserve"> 2. Cytokine profiles before and after treatment.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113"/>
        <w:gridCol w:w="1102"/>
        <w:gridCol w:w="1114"/>
        <w:gridCol w:w="1114"/>
        <w:gridCol w:w="1114"/>
        <w:gridCol w:w="1114"/>
      </w:tblGrid>
      <w:tr w:rsidR="007B4A90" w14:paraId="427C34FE" w14:textId="77777777" w:rsidTr="009A1BE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FBF0847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AD6537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L-1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β</w:t>
            </w:r>
          </w:p>
          <w:p w14:paraId="0D10E346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EBA44F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L-2R</w:t>
            </w:r>
          </w:p>
          <w:p w14:paraId="7A0B4728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B5CF48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L-6</w:t>
            </w:r>
          </w:p>
          <w:p w14:paraId="62DDB979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213943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L-8</w:t>
            </w:r>
          </w:p>
          <w:p w14:paraId="689EA52A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3336C4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L-10</w:t>
            </w:r>
          </w:p>
          <w:p w14:paraId="2CC8D65F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D4B3D5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NF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α</w:t>
            </w:r>
          </w:p>
          <w:p w14:paraId="0E03CA7F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eastAsia="zh-CN"/>
              </w:rPr>
              <w:t>/mL)</w:t>
            </w:r>
          </w:p>
        </w:tc>
      </w:tr>
      <w:tr w:rsidR="007B4A90" w14:paraId="76E2ED16" w14:textId="77777777" w:rsidTr="009A1BEE">
        <w:tc>
          <w:tcPr>
            <w:tcW w:w="2689" w:type="dxa"/>
            <w:tcBorders>
              <w:top w:val="single" w:sz="4" w:space="0" w:color="auto"/>
            </w:tcBorders>
          </w:tcPr>
          <w:p w14:paraId="3209B95C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Before treat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18C408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＜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536EE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B92201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5A3629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DCACC6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DCCE4C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4.4</w:t>
            </w:r>
          </w:p>
        </w:tc>
      </w:tr>
      <w:tr w:rsidR="007B4A90" w14:paraId="2130141E" w14:textId="77777777" w:rsidTr="009A1BEE">
        <w:tc>
          <w:tcPr>
            <w:tcW w:w="2689" w:type="dxa"/>
          </w:tcPr>
          <w:p w14:paraId="7AAE4DA8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 xml:space="preserve">After 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 w:rsidRPr="005A25CF">
              <w:rPr>
                <w:rFonts w:ascii="Arial" w:hAnsi="Arial" w:cs="Arial" w:hint="eastAsia"/>
                <w:sz w:val="22"/>
                <w:szCs w:val="22"/>
                <w:lang w:eastAsia="zh-CN"/>
              </w:rPr>
              <w:t>st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 xml:space="preserve"> Emapalumab</w:t>
            </w:r>
          </w:p>
        </w:tc>
        <w:tc>
          <w:tcPr>
            <w:tcW w:w="1134" w:type="dxa"/>
          </w:tcPr>
          <w:p w14:paraId="0BE60D83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134" w:type="dxa"/>
          </w:tcPr>
          <w:p w14:paraId="13A10839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307</w:t>
            </w:r>
          </w:p>
        </w:tc>
        <w:tc>
          <w:tcPr>
            <w:tcW w:w="1134" w:type="dxa"/>
          </w:tcPr>
          <w:p w14:paraId="23C53DF0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.1</w:t>
            </w:r>
          </w:p>
        </w:tc>
        <w:tc>
          <w:tcPr>
            <w:tcW w:w="1134" w:type="dxa"/>
          </w:tcPr>
          <w:p w14:paraId="60E5E1C0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1134" w:type="dxa"/>
          </w:tcPr>
          <w:p w14:paraId="6E125A1D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1134" w:type="dxa"/>
          </w:tcPr>
          <w:p w14:paraId="511802CB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.8</w:t>
            </w:r>
          </w:p>
        </w:tc>
      </w:tr>
      <w:tr w:rsidR="007B4A90" w14:paraId="4F4388E2" w14:textId="77777777" w:rsidTr="009A1BEE">
        <w:tc>
          <w:tcPr>
            <w:tcW w:w="2689" w:type="dxa"/>
          </w:tcPr>
          <w:p w14:paraId="4C808BBA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After 2nd Emapalumab</w:t>
            </w:r>
          </w:p>
        </w:tc>
        <w:tc>
          <w:tcPr>
            <w:tcW w:w="1134" w:type="dxa"/>
          </w:tcPr>
          <w:p w14:paraId="7A7D4DB0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1134" w:type="dxa"/>
          </w:tcPr>
          <w:p w14:paraId="341A4117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610</w:t>
            </w:r>
          </w:p>
        </w:tc>
        <w:tc>
          <w:tcPr>
            <w:tcW w:w="1134" w:type="dxa"/>
          </w:tcPr>
          <w:p w14:paraId="6E3FD569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.6</w:t>
            </w:r>
          </w:p>
        </w:tc>
        <w:tc>
          <w:tcPr>
            <w:tcW w:w="1134" w:type="dxa"/>
          </w:tcPr>
          <w:p w14:paraId="21EB16FB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1134" w:type="dxa"/>
          </w:tcPr>
          <w:p w14:paraId="52DD5C25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8.4</w:t>
            </w:r>
          </w:p>
        </w:tc>
        <w:tc>
          <w:tcPr>
            <w:tcW w:w="1134" w:type="dxa"/>
          </w:tcPr>
          <w:p w14:paraId="1124E3CA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2.4</w:t>
            </w:r>
          </w:p>
        </w:tc>
      </w:tr>
      <w:tr w:rsidR="007B4A90" w14:paraId="4D8CA889" w14:textId="77777777" w:rsidTr="009A1BEE">
        <w:tc>
          <w:tcPr>
            <w:tcW w:w="2689" w:type="dxa"/>
          </w:tcPr>
          <w:p w14:paraId="6CE73165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After 3rd Emapalumab</w:t>
            </w:r>
          </w:p>
        </w:tc>
        <w:tc>
          <w:tcPr>
            <w:tcW w:w="1134" w:type="dxa"/>
          </w:tcPr>
          <w:p w14:paraId="7C5EF416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＜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34" w:type="dxa"/>
          </w:tcPr>
          <w:p w14:paraId="61C6EEB2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1134" w:type="dxa"/>
          </w:tcPr>
          <w:p w14:paraId="27C00280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.74</w:t>
            </w:r>
          </w:p>
        </w:tc>
        <w:tc>
          <w:tcPr>
            <w:tcW w:w="1134" w:type="dxa"/>
          </w:tcPr>
          <w:p w14:paraId="0C2CA831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134" w:type="dxa"/>
          </w:tcPr>
          <w:p w14:paraId="283D226A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1134" w:type="dxa"/>
          </w:tcPr>
          <w:p w14:paraId="4C5E0257" w14:textId="77777777" w:rsidR="007B4A90" w:rsidRDefault="007B4A90" w:rsidP="009A1BE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/</w:t>
            </w:r>
          </w:p>
        </w:tc>
      </w:tr>
    </w:tbl>
    <w:p w14:paraId="017F11D7" w14:textId="77777777" w:rsidR="007B4A90" w:rsidRDefault="007B4A90"/>
    <w:sectPr w:rsidR="007B4A90" w:rsidSect="009F63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269B6" w14:textId="77777777" w:rsidR="00DF5F44" w:rsidRDefault="00DF5F44" w:rsidP="00E34B0F">
      <w:r>
        <w:separator/>
      </w:r>
    </w:p>
  </w:endnote>
  <w:endnote w:type="continuationSeparator" w:id="0">
    <w:p w14:paraId="1ECFCEBA" w14:textId="77777777" w:rsidR="00DF5F44" w:rsidRDefault="00DF5F44" w:rsidP="00E3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1CF8B" w14:textId="77777777" w:rsidR="00DF5F44" w:rsidRDefault="00DF5F44" w:rsidP="00E34B0F">
      <w:r>
        <w:separator/>
      </w:r>
    </w:p>
  </w:footnote>
  <w:footnote w:type="continuationSeparator" w:id="0">
    <w:p w14:paraId="5C2675FF" w14:textId="77777777" w:rsidR="00DF5F44" w:rsidRDefault="00DF5F44" w:rsidP="00E34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7D"/>
    <w:rsid w:val="00002674"/>
    <w:rsid w:val="0000660A"/>
    <w:rsid w:val="00031D28"/>
    <w:rsid w:val="000529EE"/>
    <w:rsid w:val="00055B85"/>
    <w:rsid w:val="000608A7"/>
    <w:rsid w:val="00066978"/>
    <w:rsid w:val="000771A4"/>
    <w:rsid w:val="00080C34"/>
    <w:rsid w:val="0008717C"/>
    <w:rsid w:val="00093A6A"/>
    <w:rsid w:val="000C782F"/>
    <w:rsid w:val="000D73A1"/>
    <w:rsid w:val="000F1AB5"/>
    <w:rsid w:val="0010119F"/>
    <w:rsid w:val="00102BCC"/>
    <w:rsid w:val="00110419"/>
    <w:rsid w:val="00111EFD"/>
    <w:rsid w:val="00117452"/>
    <w:rsid w:val="001209B7"/>
    <w:rsid w:val="00120EC7"/>
    <w:rsid w:val="001422D4"/>
    <w:rsid w:val="00154116"/>
    <w:rsid w:val="00160FE2"/>
    <w:rsid w:val="00161A78"/>
    <w:rsid w:val="00162FFA"/>
    <w:rsid w:val="00164077"/>
    <w:rsid w:val="00164192"/>
    <w:rsid w:val="0017224D"/>
    <w:rsid w:val="00182983"/>
    <w:rsid w:val="0018461E"/>
    <w:rsid w:val="001856FD"/>
    <w:rsid w:val="001A5AB3"/>
    <w:rsid w:val="001B51CB"/>
    <w:rsid w:val="001B7250"/>
    <w:rsid w:val="001C0B3F"/>
    <w:rsid w:val="001D14B9"/>
    <w:rsid w:val="001F1A7F"/>
    <w:rsid w:val="001F353F"/>
    <w:rsid w:val="001F59E1"/>
    <w:rsid w:val="002042E1"/>
    <w:rsid w:val="00205F26"/>
    <w:rsid w:val="002145F6"/>
    <w:rsid w:val="002158D0"/>
    <w:rsid w:val="00215DA9"/>
    <w:rsid w:val="00222335"/>
    <w:rsid w:val="00230ECE"/>
    <w:rsid w:val="002347CF"/>
    <w:rsid w:val="00234C85"/>
    <w:rsid w:val="00242296"/>
    <w:rsid w:val="0024443A"/>
    <w:rsid w:val="00245FE8"/>
    <w:rsid w:val="00260B54"/>
    <w:rsid w:val="00262C4E"/>
    <w:rsid w:val="0027199A"/>
    <w:rsid w:val="0028190C"/>
    <w:rsid w:val="002910D9"/>
    <w:rsid w:val="00292D29"/>
    <w:rsid w:val="002A5007"/>
    <w:rsid w:val="002A6E36"/>
    <w:rsid w:val="002A6FE7"/>
    <w:rsid w:val="002B5429"/>
    <w:rsid w:val="002B70C4"/>
    <w:rsid w:val="002C0B6B"/>
    <w:rsid w:val="002D0BFA"/>
    <w:rsid w:val="002D302A"/>
    <w:rsid w:val="002E0FBC"/>
    <w:rsid w:val="003146A9"/>
    <w:rsid w:val="00317AC7"/>
    <w:rsid w:val="0032360F"/>
    <w:rsid w:val="003252E3"/>
    <w:rsid w:val="00333864"/>
    <w:rsid w:val="00335AFC"/>
    <w:rsid w:val="00335BB0"/>
    <w:rsid w:val="00335E8A"/>
    <w:rsid w:val="003633E9"/>
    <w:rsid w:val="00380E89"/>
    <w:rsid w:val="00387FE4"/>
    <w:rsid w:val="003A11A1"/>
    <w:rsid w:val="003A2D7B"/>
    <w:rsid w:val="003A41AF"/>
    <w:rsid w:val="003A49D8"/>
    <w:rsid w:val="003A653D"/>
    <w:rsid w:val="003B003C"/>
    <w:rsid w:val="003C2B34"/>
    <w:rsid w:val="003D60D4"/>
    <w:rsid w:val="003F45C4"/>
    <w:rsid w:val="004010A1"/>
    <w:rsid w:val="004047C2"/>
    <w:rsid w:val="0040603F"/>
    <w:rsid w:val="00413AFE"/>
    <w:rsid w:val="0041499D"/>
    <w:rsid w:val="00414B0D"/>
    <w:rsid w:val="004155FE"/>
    <w:rsid w:val="00417A0A"/>
    <w:rsid w:val="0043104A"/>
    <w:rsid w:val="0043178D"/>
    <w:rsid w:val="004363EE"/>
    <w:rsid w:val="00453667"/>
    <w:rsid w:val="004613DB"/>
    <w:rsid w:val="0046365E"/>
    <w:rsid w:val="00481113"/>
    <w:rsid w:val="00490A33"/>
    <w:rsid w:val="00493BC7"/>
    <w:rsid w:val="00494579"/>
    <w:rsid w:val="004A0AEB"/>
    <w:rsid w:val="004A3A41"/>
    <w:rsid w:val="004B0456"/>
    <w:rsid w:val="004B4E01"/>
    <w:rsid w:val="004C7465"/>
    <w:rsid w:val="004E742B"/>
    <w:rsid w:val="004F0BCF"/>
    <w:rsid w:val="00500548"/>
    <w:rsid w:val="00505E99"/>
    <w:rsid w:val="005121A7"/>
    <w:rsid w:val="005237F8"/>
    <w:rsid w:val="00526417"/>
    <w:rsid w:val="00526773"/>
    <w:rsid w:val="005353AF"/>
    <w:rsid w:val="00537B29"/>
    <w:rsid w:val="00544539"/>
    <w:rsid w:val="00546C34"/>
    <w:rsid w:val="005545D4"/>
    <w:rsid w:val="005624A4"/>
    <w:rsid w:val="00580484"/>
    <w:rsid w:val="00581D6A"/>
    <w:rsid w:val="00586094"/>
    <w:rsid w:val="00590B00"/>
    <w:rsid w:val="00592A8B"/>
    <w:rsid w:val="00594070"/>
    <w:rsid w:val="005951A5"/>
    <w:rsid w:val="005951B7"/>
    <w:rsid w:val="005C5F3A"/>
    <w:rsid w:val="005D0905"/>
    <w:rsid w:val="005D3324"/>
    <w:rsid w:val="005D3333"/>
    <w:rsid w:val="005D43CA"/>
    <w:rsid w:val="005D727C"/>
    <w:rsid w:val="005E186E"/>
    <w:rsid w:val="005F12AD"/>
    <w:rsid w:val="005F2A3C"/>
    <w:rsid w:val="005F5D1A"/>
    <w:rsid w:val="00621322"/>
    <w:rsid w:val="00621D57"/>
    <w:rsid w:val="00640F56"/>
    <w:rsid w:val="00645684"/>
    <w:rsid w:val="006538EA"/>
    <w:rsid w:val="00655617"/>
    <w:rsid w:val="0066215F"/>
    <w:rsid w:val="0068102D"/>
    <w:rsid w:val="0068109C"/>
    <w:rsid w:val="00681A23"/>
    <w:rsid w:val="00683B35"/>
    <w:rsid w:val="006918D4"/>
    <w:rsid w:val="006A32AA"/>
    <w:rsid w:val="006B401C"/>
    <w:rsid w:val="006B4BD1"/>
    <w:rsid w:val="006C38C0"/>
    <w:rsid w:val="006C47C9"/>
    <w:rsid w:val="006D2B3F"/>
    <w:rsid w:val="006F2265"/>
    <w:rsid w:val="007155A0"/>
    <w:rsid w:val="0072222E"/>
    <w:rsid w:val="0072631B"/>
    <w:rsid w:val="00737638"/>
    <w:rsid w:val="00741580"/>
    <w:rsid w:val="00751DDF"/>
    <w:rsid w:val="00754B42"/>
    <w:rsid w:val="00761238"/>
    <w:rsid w:val="00765A92"/>
    <w:rsid w:val="00770B75"/>
    <w:rsid w:val="00770C9A"/>
    <w:rsid w:val="00784D0B"/>
    <w:rsid w:val="00793571"/>
    <w:rsid w:val="00794879"/>
    <w:rsid w:val="00797F56"/>
    <w:rsid w:val="007A60D8"/>
    <w:rsid w:val="007B4A90"/>
    <w:rsid w:val="007B5DC8"/>
    <w:rsid w:val="007C2A54"/>
    <w:rsid w:val="007D25C9"/>
    <w:rsid w:val="007E0A82"/>
    <w:rsid w:val="007E12A7"/>
    <w:rsid w:val="0080115D"/>
    <w:rsid w:val="00813B2A"/>
    <w:rsid w:val="00815768"/>
    <w:rsid w:val="00823B59"/>
    <w:rsid w:val="00842E0F"/>
    <w:rsid w:val="0084516E"/>
    <w:rsid w:val="008509DC"/>
    <w:rsid w:val="008513B5"/>
    <w:rsid w:val="00861310"/>
    <w:rsid w:val="008672C5"/>
    <w:rsid w:val="00870CFD"/>
    <w:rsid w:val="00871C8B"/>
    <w:rsid w:val="00871E8B"/>
    <w:rsid w:val="00881572"/>
    <w:rsid w:val="00891AC1"/>
    <w:rsid w:val="008A0873"/>
    <w:rsid w:val="008C607D"/>
    <w:rsid w:val="008C6C14"/>
    <w:rsid w:val="008E0C23"/>
    <w:rsid w:val="008E1E87"/>
    <w:rsid w:val="008E2607"/>
    <w:rsid w:val="008E73CA"/>
    <w:rsid w:val="008F1A99"/>
    <w:rsid w:val="009022EB"/>
    <w:rsid w:val="00910335"/>
    <w:rsid w:val="009172CB"/>
    <w:rsid w:val="009177C7"/>
    <w:rsid w:val="00917EFA"/>
    <w:rsid w:val="00922248"/>
    <w:rsid w:val="00925176"/>
    <w:rsid w:val="00927ACD"/>
    <w:rsid w:val="0094263C"/>
    <w:rsid w:val="00943300"/>
    <w:rsid w:val="00945976"/>
    <w:rsid w:val="00951109"/>
    <w:rsid w:val="00953BA6"/>
    <w:rsid w:val="00956E81"/>
    <w:rsid w:val="00960139"/>
    <w:rsid w:val="00960485"/>
    <w:rsid w:val="00962AAF"/>
    <w:rsid w:val="00976208"/>
    <w:rsid w:val="00986102"/>
    <w:rsid w:val="009878D1"/>
    <w:rsid w:val="00990E23"/>
    <w:rsid w:val="009918BA"/>
    <w:rsid w:val="00992B10"/>
    <w:rsid w:val="009A59A4"/>
    <w:rsid w:val="009A6208"/>
    <w:rsid w:val="009A7D3D"/>
    <w:rsid w:val="009B3C18"/>
    <w:rsid w:val="009B3E82"/>
    <w:rsid w:val="009B61F4"/>
    <w:rsid w:val="009C04CB"/>
    <w:rsid w:val="009C19BB"/>
    <w:rsid w:val="009C1AD7"/>
    <w:rsid w:val="009C3BF5"/>
    <w:rsid w:val="009C439E"/>
    <w:rsid w:val="009D53ED"/>
    <w:rsid w:val="009D6BA6"/>
    <w:rsid w:val="009E212B"/>
    <w:rsid w:val="009E3477"/>
    <w:rsid w:val="009E3852"/>
    <w:rsid w:val="009E428A"/>
    <w:rsid w:val="009E67C7"/>
    <w:rsid w:val="009F2912"/>
    <w:rsid w:val="009F5650"/>
    <w:rsid w:val="009F635D"/>
    <w:rsid w:val="00A0669F"/>
    <w:rsid w:val="00A07C6F"/>
    <w:rsid w:val="00A12B0D"/>
    <w:rsid w:val="00A12EB8"/>
    <w:rsid w:val="00A342CE"/>
    <w:rsid w:val="00A41718"/>
    <w:rsid w:val="00A461D1"/>
    <w:rsid w:val="00A50BE9"/>
    <w:rsid w:val="00A541D4"/>
    <w:rsid w:val="00A55F43"/>
    <w:rsid w:val="00A56370"/>
    <w:rsid w:val="00A6126B"/>
    <w:rsid w:val="00A71C66"/>
    <w:rsid w:val="00A856ED"/>
    <w:rsid w:val="00A90490"/>
    <w:rsid w:val="00A96DA8"/>
    <w:rsid w:val="00AA0EC9"/>
    <w:rsid w:val="00AA36E9"/>
    <w:rsid w:val="00AC1210"/>
    <w:rsid w:val="00AC25FF"/>
    <w:rsid w:val="00AC46D4"/>
    <w:rsid w:val="00AC618E"/>
    <w:rsid w:val="00AE042C"/>
    <w:rsid w:val="00AE290C"/>
    <w:rsid w:val="00AF31F5"/>
    <w:rsid w:val="00B128ED"/>
    <w:rsid w:val="00B12F63"/>
    <w:rsid w:val="00B24D4D"/>
    <w:rsid w:val="00B25920"/>
    <w:rsid w:val="00B268FE"/>
    <w:rsid w:val="00B33424"/>
    <w:rsid w:val="00B36D32"/>
    <w:rsid w:val="00B42A6E"/>
    <w:rsid w:val="00B54643"/>
    <w:rsid w:val="00B5719D"/>
    <w:rsid w:val="00B57F1F"/>
    <w:rsid w:val="00B63CA3"/>
    <w:rsid w:val="00B65533"/>
    <w:rsid w:val="00B65C96"/>
    <w:rsid w:val="00B71845"/>
    <w:rsid w:val="00B81759"/>
    <w:rsid w:val="00B92E5B"/>
    <w:rsid w:val="00BA11DF"/>
    <w:rsid w:val="00BA5CCA"/>
    <w:rsid w:val="00BC376A"/>
    <w:rsid w:val="00BE040A"/>
    <w:rsid w:val="00BE069C"/>
    <w:rsid w:val="00BE5F1C"/>
    <w:rsid w:val="00BF5BA0"/>
    <w:rsid w:val="00C070A4"/>
    <w:rsid w:val="00C118F2"/>
    <w:rsid w:val="00C13312"/>
    <w:rsid w:val="00C151CB"/>
    <w:rsid w:val="00C24D37"/>
    <w:rsid w:val="00C407E9"/>
    <w:rsid w:val="00C41368"/>
    <w:rsid w:val="00C416C3"/>
    <w:rsid w:val="00C4306A"/>
    <w:rsid w:val="00C52E0F"/>
    <w:rsid w:val="00C61B7B"/>
    <w:rsid w:val="00C630F9"/>
    <w:rsid w:val="00C66053"/>
    <w:rsid w:val="00C744DC"/>
    <w:rsid w:val="00C757AF"/>
    <w:rsid w:val="00C84DE3"/>
    <w:rsid w:val="00C86A31"/>
    <w:rsid w:val="00C87277"/>
    <w:rsid w:val="00C94D33"/>
    <w:rsid w:val="00CA2798"/>
    <w:rsid w:val="00CA354F"/>
    <w:rsid w:val="00CA3878"/>
    <w:rsid w:val="00CA5FA7"/>
    <w:rsid w:val="00CB549B"/>
    <w:rsid w:val="00CB559A"/>
    <w:rsid w:val="00CC250C"/>
    <w:rsid w:val="00CD0B75"/>
    <w:rsid w:val="00CD3192"/>
    <w:rsid w:val="00CD397F"/>
    <w:rsid w:val="00CF24E5"/>
    <w:rsid w:val="00D010B6"/>
    <w:rsid w:val="00D17CDE"/>
    <w:rsid w:val="00D2040B"/>
    <w:rsid w:val="00D33D0A"/>
    <w:rsid w:val="00D36E13"/>
    <w:rsid w:val="00D37D6C"/>
    <w:rsid w:val="00D43AD8"/>
    <w:rsid w:val="00D5157E"/>
    <w:rsid w:val="00D53F44"/>
    <w:rsid w:val="00D55238"/>
    <w:rsid w:val="00D57CAD"/>
    <w:rsid w:val="00D62BEB"/>
    <w:rsid w:val="00D655E4"/>
    <w:rsid w:val="00D76780"/>
    <w:rsid w:val="00D7700C"/>
    <w:rsid w:val="00D81AD9"/>
    <w:rsid w:val="00D82CDF"/>
    <w:rsid w:val="00D83DF7"/>
    <w:rsid w:val="00D84496"/>
    <w:rsid w:val="00D86C03"/>
    <w:rsid w:val="00DB2380"/>
    <w:rsid w:val="00DB470C"/>
    <w:rsid w:val="00DD2365"/>
    <w:rsid w:val="00DD61AF"/>
    <w:rsid w:val="00DD671E"/>
    <w:rsid w:val="00DE03F1"/>
    <w:rsid w:val="00DE4D59"/>
    <w:rsid w:val="00DF5F44"/>
    <w:rsid w:val="00E13934"/>
    <w:rsid w:val="00E14067"/>
    <w:rsid w:val="00E24CBC"/>
    <w:rsid w:val="00E34B0F"/>
    <w:rsid w:val="00E43F4D"/>
    <w:rsid w:val="00E4760F"/>
    <w:rsid w:val="00E61275"/>
    <w:rsid w:val="00E6463C"/>
    <w:rsid w:val="00E830FC"/>
    <w:rsid w:val="00E877CB"/>
    <w:rsid w:val="00E9393C"/>
    <w:rsid w:val="00EA7B89"/>
    <w:rsid w:val="00EB0079"/>
    <w:rsid w:val="00EC509C"/>
    <w:rsid w:val="00EC78FA"/>
    <w:rsid w:val="00ED43F6"/>
    <w:rsid w:val="00EF42A8"/>
    <w:rsid w:val="00EF62D2"/>
    <w:rsid w:val="00F043C0"/>
    <w:rsid w:val="00F0507C"/>
    <w:rsid w:val="00F1063E"/>
    <w:rsid w:val="00F15159"/>
    <w:rsid w:val="00F162A4"/>
    <w:rsid w:val="00F17FC9"/>
    <w:rsid w:val="00F368F9"/>
    <w:rsid w:val="00F42879"/>
    <w:rsid w:val="00F44BC0"/>
    <w:rsid w:val="00F4626F"/>
    <w:rsid w:val="00F54D04"/>
    <w:rsid w:val="00F6510C"/>
    <w:rsid w:val="00F701C4"/>
    <w:rsid w:val="00F9648F"/>
    <w:rsid w:val="00FA12ED"/>
    <w:rsid w:val="00FA1C5D"/>
    <w:rsid w:val="00FA51FA"/>
    <w:rsid w:val="00FA72E2"/>
    <w:rsid w:val="00FA760E"/>
    <w:rsid w:val="00FA7E4A"/>
    <w:rsid w:val="00FB3EDD"/>
    <w:rsid w:val="00FC29E2"/>
    <w:rsid w:val="00FD0299"/>
    <w:rsid w:val="00FE549F"/>
    <w:rsid w:val="00FF4016"/>
    <w:rsid w:val="00FF4716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B8F13"/>
  <w15:chartTrackingRefBased/>
  <w15:docId w15:val="{5AED5DBE-CD5C-AA48-9EC8-8331B093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07D"/>
    <w:rPr>
      <w:rFonts w:ascii="Times New Roman" w:eastAsia="MS Mincho" w:hAnsi="Times New Roman" w:cs="Times New Roman"/>
      <w:kern w:val="0"/>
      <w:sz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4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B0F"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  <w:style w:type="paragraph" w:styleId="a6">
    <w:name w:val="footer"/>
    <w:basedOn w:val="a"/>
    <w:link w:val="a7"/>
    <w:uiPriority w:val="99"/>
    <w:unhideWhenUsed/>
    <w:rsid w:val="00E34B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B0F"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76</Characters>
  <Application>Microsoft Office Word</Application>
  <DocSecurity>0</DocSecurity>
  <Lines>46</Lines>
  <Paragraphs>47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晨</dc:creator>
  <cp:keywords/>
  <dc:description/>
  <cp:lastModifiedBy>Yongbing Qian</cp:lastModifiedBy>
  <cp:revision>6</cp:revision>
  <dcterms:created xsi:type="dcterms:W3CDTF">2023-11-22T02:11:00Z</dcterms:created>
  <dcterms:modified xsi:type="dcterms:W3CDTF">2025-10-21T02:05:00Z</dcterms:modified>
</cp:coreProperties>
</file>